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CF04" w14:textId="77777777" w:rsidR="000C1E9D" w:rsidRDefault="000C1E9D" w:rsidP="000C1E9D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2DA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81190E8" w14:textId="77777777" w:rsidR="000C1E9D" w:rsidRPr="00744F3A" w:rsidRDefault="000C1E9D" w:rsidP="000C1E9D">
      <w:pPr>
        <w:jc w:val="center"/>
        <w:rPr>
          <w:rFonts w:cs="Times New Roman"/>
          <w:szCs w:val="24"/>
        </w:rPr>
      </w:pPr>
    </w:p>
    <w:p w14:paraId="24F0BEC4" w14:textId="77777777" w:rsidR="000C1E9D" w:rsidRPr="00D12DAB" w:rsidRDefault="000C1E9D" w:rsidP="000C1E9D">
      <w:pPr>
        <w:jc w:val="center"/>
        <w:rPr>
          <w:rFonts w:cs="Times New Roman"/>
          <w:b/>
          <w:bCs/>
          <w:szCs w:val="24"/>
        </w:rPr>
      </w:pPr>
      <w:r w:rsidRPr="00350DED">
        <w:rPr>
          <w:rFonts w:eastAsia="宋体" w:cs="Times New Roman"/>
          <w:b/>
          <w:bCs/>
          <w:szCs w:val="24"/>
        </w:rPr>
        <w:t>Table</w:t>
      </w:r>
      <w:r w:rsidRPr="00D12DAB">
        <w:rPr>
          <w:rFonts w:cs="Times New Roman"/>
          <w:b/>
          <w:bCs/>
          <w:szCs w:val="24"/>
        </w:rPr>
        <w:t xml:space="preserve"> </w:t>
      </w:r>
      <w:r w:rsidRPr="00350DED">
        <w:rPr>
          <w:rFonts w:cs="Times New Roman"/>
          <w:b/>
          <w:bCs/>
          <w:szCs w:val="24"/>
        </w:rPr>
        <w:t xml:space="preserve">S2 Segmented pH of the digestive tract of 4-day-old larvae in </w:t>
      </w:r>
      <w:r w:rsidRPr="00350DED">
        <w:rPr>
          <w:rFonts w:cs="Times New Roman"/>
          <w:b/>
          <w:bCs/>
          <w:i/>
          <w:iCs/>
          <w:szCs w:val="24"/>
        </w:rPr>
        <w:t>G. cantor</w:t>
      </w:r>
    </w:p>
    <w:tbl>
      <w:tblPr>
        <w:tblStyle w:val="a3"/>
        <w:tblW w:w="9072" w:type="dxa"/>
        <w:jc w:val="center"/>
        <w:tblLook w:val="04A0" w:firstRow="1" w:lastRow="0" w:firstColumn="1" w:lastColumn="0" w:noHBand="0" w:noVBand="1"/>
      </w:tblPr>
      <w:tblGrid>
        <w:gridCol w:w="1502"/>
        <w:gridCol w:w="1192"/>
        <w:gridCol w:w="1275"/>
        <w:gridCol w:w="1276"/>
        <w:gridCol w:w="1276"/>
        <w:gridCol w:w="1276"/>
        <w:gridCol w:w="1275"/>
      </w:tblGrid>
      <w:tr w:rsidR="000C1E9D" w:rsidRPr="00C52F37" w14:paraId="56ED3D90" w14:textId="77777777" w:rsidTr="000050E2">
        <w:trPr>
          <w:trHeight w:val="466"/>
          <w:jc w:val="center"/>
        </w:trPr>
        <w:tc>
          <w:tcPr>
            <w:tcW w:w="15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D33EAB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17FB51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Foregu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111A0E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Midgut-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217DCE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Midgut-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E3FED4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Midgut-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B417A9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Midgut-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FC5F9F" w14:textId="77777777" w:rsidR="000C1E9D" w:rsidRPr="00D12DAB" w:rsidRDefault="000C1E9D" w:rsidP="000050E2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D12DAB">
              <w:rPr>
                <w:rFonts w:eastAsia="宋体"/>
                <w:b/>
                <w:bCs/>
                <w:sz w:val="21"/>
                <w:szCs w:val="21"/>
              </w:rPr>
              <w:t>Hindgut</w:t>
            </w:r>
          </w:p>
        </w:tc>
      </w:tr>
      <w:tr w:rsidR="000C1E9D" w:rsidRPr="00C52F37" w14:paraId="432A67D2" w14:textId="77777777" w:rsidTr="000050E2">
        <w:trPr>
          <w:trHeight w:val="466"/>
          <w:jc w:val="center"/>
        </w:trPr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5F9F3E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Biological duplication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F6DF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60 ± 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B1AF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5.77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7D56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17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2243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7.97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2BE5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8.20 ± 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DBF0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83 ± 0.07</w:t>
            </w:r>
          </w:p>
        </w:tc>
      </w:tr>
      <w:tr w:rsidR="000C1E9D" w:rsidRPr="00C52F37" w14:paraId="0DE36BCE" w14:textId="77777777" w:rsidTr="000050E2">
        <w:trPr>
          <w:trHeight w:val="466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B0C4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Biological duplication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21FF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57 ± 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28D4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5.87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03C9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33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2DC2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7.93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28FF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8.30 ± 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76FC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43 ± 0.03</w:t>
            </w:r>
          </w:p>
        </w:tc>
      </w:tr>
      <w:tr w:rsidR="000C1E9D" w:rsidRPr="00C52F37" w14:paraId="362E2C06" w14:textId="77777777" w:rsidTr="000050E2">
        <w:trPr>
          <w:trHeight w:val="466"/>
          <w:jc w:val="center"/>
        </w:trPr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AB7189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Biological duplication 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2F7B59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57 ± 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9BD25B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00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E1E2C6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20 ± 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C58730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8.07 ± 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E044A8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8.30 ± 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B6CEF4" w14:textId="77777777" w:rsidR="000C1E9D" w:rsidRPr="00D12DAB" w:rsidRDefault="000C1E9D" w:rsidP="000050E2">
            <w:pPr>
              <w:jc w:val="center"/>
              <w:rPr>
                <w:rFonts w:eastAsia="宋体"/>
                <w:sz w:val="21"/>
                <w:szCs w:val="21"/>
              </w:rPr>
            </w:pPr>
            <w:r w:rsidRPr="00D12DAB">
              <w:rPr>
                <w:rFonts w:eastAsia="宋体"/>
                <w:sz w:val="21"/>
                <w:szCs w:val="21"/>
              </w:rPr>
              <w:t>6.63 ± 0.07</w:t>
            </w:r>
          </w:p>
        </w:tc>
      </w:tr>
    </w:tbl>
    <w:p w14:paraId="245BC3AA" w14:textId="77777777" w:rsidR="000C1E9D" w:rsidRDefault="000C1E9D" w:rsidP="000C1E9D">
      <w:pPr>
        <w:rPr>
          <w:rFonts w:cs="Times New Roman"/>
          <w:szCs w:val="24"/>
        </w:rPr>
      </w:pPr>
    </w:p>
    <w:sectPr w:rsidR="000C1E9D" w:rsidSect="00442B77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29480" w14:textId="77777777" w:rsidR="00442B77" w:rsidRDefault="00442B77" w:rsidP="00752688">
      <w:r>
        <w:separator/>
      </w:r>
    </w:p>
  </w:endnote>
  <w:endnote w:type="continuationSeparator" w:id="0">
    <w:p w14:paraId="283A42FA" w14:textId="77777777" w:rsidR="00442B77" w:rsidRDefault="00442B77" w:rsidP="0075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57079" w14:textId="77777777" w:rsidR="00442B77" w:rsidRDefault="00442B77" w:rsidP="00752688">
      <w:r>
        <w:separator/>
      </w:r>
    </w:p>
  </w:footnote>
  <w:footnote w:type="continuationSeparator" w:id="0">
    <w:p w14:paraId="049D82BB" w14:textId="77777777" w:rsidR="00442B77" w:rsidRDefault="00442B77" w:rsidP="0075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F"/>
    <w:rsid w:val="00034C5C"/>
    <w:rsid w:val="000606B7"/>
    <w:rsid w:val="000C1E9D"/>
    <w:rsid w:val="00106FF6"/>
    <w:rsid w:val="00133E97"/>
    <w:rsid w:val="0013697F"/>
    <w:rsid w:val="00431AEC"/>
    <w:rsid w:val="00442B77"/>
    <w:rsid w:val="0055213F"/>
    <w:rsid w:val="00744F3A"/>
    <w:rsid w:val="00752688"/>
    <w:rsid w:val="00764972"/>
    <w:rsid w:val="007B3394"/>
    <w:rsid w:val="007D7C84"/>
    <w:rsid w:val="00812BC5"/>
    <w:rsid w:val="008E1F2B"/>
    <w:rsid w:val="00A127BE"/>
    <w:rsid w:val="00B464EC"/>
    <w:rsid w:val="00B609E0"/>
    <w:rsid w:val="00BB24FB"/>
    <w:rsid w:val="00D72BD8"/>
    <w:rsid w:val="00EC485E"/>
    <w:rsid w:val="00E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33E9"/>
  <w15:chartTrackingRefBased/>
  <w15:docId w15:val="{E0CA768C-BF63-4703-BA58-285EE9F5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E9D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1E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C1E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0C1E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1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C1E9D"/>
  </w:style>
  <w:style w:type="paragraph" w:styleId="a5">
    <w:name w:val="header"/>
    <w:basedOn w:val="a"/>
    <w:link w:val="a6"/>
    <w:uiPriority w:val="99"/>
    <w:unhideWhenUsed/>
    <w:rsid w:val="00752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68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68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r</dc:creator>
  <cp:keywords/>
  <dc:description/>
  <cp:lastModifiedBy>xiaoyun wang</cp:lastModifiedBy>
  <cp:revision>12</cp:revision>
  <dcterms:created xsi:type="dcterms:W3CDTF">2024-02-07T11:24:00Z</dcterms:created>
  <dcterms:modified xsi:type="dcterms:W3CDTF">2024-02-08T08:46:00Z</dcterms:modified>
</cp:coreProperties>
</file>